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55E" w:rsidRPr="003D5F93" w:rsidRDefault="00F8155E" w:rsidP="00F8155E">
      <w:pPr>
        <w:pStyle w:val="2"/>
        <w:rPr>
          <w:lang w:val="en-US"/>
        </w:rPr>
      </w:pPr>
      <w:r w:rsidRPr="003D5F93">
        <w:rPr>
          <w:lang w:val="en-US"/>
        </w:rPr>
        <w:t xml:space="preserve">Supplementary Table 2. Summary of </w:t>
      </w:r>
      <w:r w:rsidR="006F4DFA">
        <w:rPr>
          <w:lang w:val="en-US"/>
        </w:rPr>
        <w:t xml:space="preserve">causal model parameters for the analysis by </w:t>
      </w:r>
      <w:r>
        <w:rPr>
          <w:lang w:val="en-US"/>
        </w:rPr>
        <w:t>age</w:t>
      </w:r>
      <w:r w:rsidR="006F4DFA">
        <w:rPr>
          <w:lang w:val="en-US"/>
        </w:rPr>
        <w:t>-group</w:t>
      </w:r>
      <w:r>
        <w:rPr>
          <w:lang w:val="en-US"/>
        </w:rPr>
        <w:t xml:space="preserve"> and gender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"/>
        <w:gridCol w:w="708"/>
        <w:gridCol w:w="1188"/>
        <w:gridCol w:w="901"/>
        <w:gridCol w:w="901"/>
        <w:gridCol w:w="996"/>
        <w:gridCol w:w="996"/>
        <w:gridCol w:w="924"/>
        <w:gridCol w:w="996"/>
        <w:gridCol w:w="986"/>
      </w:tblGrid>
      <w:tr w:rsidR="00D50254" w:rsidRPr="006F4DFA" w:rsidTr="00F8155E">
        <w:trPr>
          <w:trHeight w:val="342"/>
        </w:trPr>
        <w:tc>
          <w:tcPr>
            <w:tcW w:w="2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0" w:name="RANGE!A1"/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  <w:bookmarkEnd w:id="0"/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08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With 2017</w:t>
            </w:r>
          </w:p>
        </w:tc>
        <w:tc>
          <w:tcPr>
            <w:tcW w:w="216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Without 2017</w:t>
            </w:r>
          </w:p>
        </w:tc>
      </w:tr>
      <w:tr w:rsidR="00D50254" w:rsidRPr="006F4DFA" w:rsidTr="00F8155E">
        <w:trPr>
          <w:trHeight w:val="336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malignant neoplasm</w:t>
            </w:r>
          </w:p>
        </w:tc>
        <w:tc>
          <w:tcPr>
            <w:tcW w:w="10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heart disease</w:t>
            </w:r>
          </w:p>
        </w:tc>
        <w:tc>
          <w:tcPr>
            <w:tcW w:w="10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malignant neoplasm</w:t>
            </w:r>
          </w:p>
        </w:tc>
        <w:tc>
          <w:tcPr>
            <w:tcW w:w="10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heart disease</w:t>
            </w:r>
          </w:p>
        </w:tc>
      </w:tr>
      <w:tr w:rsidR="00D50254" w:rsidRPr="006F4DFA" w:rsidTr="00F8155E">
        <w:trPr>
          <w:trHeight w:val="336"/>
        </w:trPr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1"/>
                <w:szCs w:val="21"/>
              </w:rPr>
              <w:drawing>
                <wp:anchor distT="0" distB="0" distL="114300" distR="114300" simplePos="0" relativeHeight="251651072" behindDoc="0" locked="0" layoutInCell="1" allowOverlap="1" wp14:anchorId="6ED3A832" wp14:editId="48E866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</wp:posOffset>
                  </wp:positionV>
                  <wp:extent cx="144780" cy="163830"/>
                  <wp:effectExtent l="0" t="0" r="7620" b="7620"/>
                  <wp:wrapNone/>
                  <wp:docPr id="7" name="그림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638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65-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25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52, 79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0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74, 33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0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141, 27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36, 11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2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50, 80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0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72, 34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0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141, 27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37, 118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0-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146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1073, 12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45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417, 48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40 (275, 40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6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119, 2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147 (1072, 122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45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416, 48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4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75, 40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6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120, 201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5-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673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1600, 174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5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22, 68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9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533, 66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3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98, 38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673 (1599, 174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5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20, 68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9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534, 66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3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98, 380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0-8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2253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180, 232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96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928, 99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073 (1007, 113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3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98, 78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2252 (2178, 232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96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927, 99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073 (1008, 1139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4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99, 781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5-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968 </w:t>
            </w:r>
          </w:p>
          <w:p w:rsidR="00D50254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2895, 3041</w:t>
            </w:r>
            <w:r w:rsidR="00D50254"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402 (1368, 143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2043 (1977, 210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587 (1546, 162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2969 (2894, 304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403 (1368, 143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2047 (1981, 211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589 (1548, 1629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90</w:t>
            </w:r>
            <w:r w:rsidR="00534A30"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&amp; </w:t>
            </w: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ov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467 </w:t>
            </w:r>
          </w:p>
          <w:p w:rsidR="00D50254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3394</w:t>
            </w:r>
            <w:r w:rsidR="00D50254"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, 3540.2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760 (1727, 179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804 (3739, 387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417 (3376, 345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470 (3395, 354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762 (1728, 1797 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809 (3744, 3875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418 (3377, 3459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1"/>
                <w:szCs w:val="21"/>
              </w:rPr>
              <w:drawing>
                <wp:anchor distT="0" distB="0" distL="114300" distR="114300" simplePos="0" relativeHeight="251655168" behindDoc="0" locked="0" layoutInCell="1" allowOverlap="1" wp14:anchorId="16B4CCBB" wp14:editId="311EF0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0970" cy="163830"/>
                  <wp:effectExtent l="0" t="0" r="0" b="7620"/>
                  <wp:wrapNone/>
                  <wp:docPr id="8" name="그림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638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65-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, 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, 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, 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7, 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, 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, 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, 5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0-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7, -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, 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, 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7, -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, 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, 3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5-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0, -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, -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, -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, -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0, -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, -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, -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, -1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0-8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3, -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, -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4, -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9, -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12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3, 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, -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3, -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(-19, -6) 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5-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A21156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22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3, -1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16 (-21, -1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2, -2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2, -2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3, -1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, -11 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1, -2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1, -19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534A30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90 &amp; ov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-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2, -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, 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-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2, -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, 0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1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0B0CDF5B" wp14:editId="07E16F3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80010" cy="163830"/>
                  <wp:effectExtent l="0" t="0" r="0" b="7620"/>
                  <wp:wrapNone/>
                  <wp:docPr id="9" name="그림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38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65-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8, 5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9, 2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7, 4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2, 2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2, 8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7, 3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0, 6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0, 40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0-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0, 6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5, 2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7, 4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9, 3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0, 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2, 3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7, 6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6, 44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5-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, 7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2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8, 3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, 3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, 1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, 3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3, 6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9, 51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0-8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74, 1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8, 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1, -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8, 3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72, 5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1, 1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76, 3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4, 56)</w:t>
            </w:r>
          </w:p>
        </w:tc>
      </w:tr>
      <w:tr w:rsidR="00D50254" w:rsidRPr="006F4DFA" w:rsidTr="00F8155E">
        <w:trPr>
          <w:trHeight w:val="769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5-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4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86, -99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0, -40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98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7, -59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12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7, 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80, -52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79, -20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8, 4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3, 47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534A30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90 &amp; over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57 </w:t>
            </w:r>
          </w:p>
          <w:p w:rsidR="00D50254" w:rsidRPr="006F4DFA" w:rsidRDefault="00534A30" w:rsidP="006F4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01,-</w:t>
            </w:r>
            <w:r w:rsidR="00D50254"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314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9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8, -179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7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15, -237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137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2, -113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3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03, -275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186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5, -156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2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82, -170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0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40, -70)</w:t>
            </w:r>
          </w:p>
        </w:tc>
      </w:tr>
      <w:tr w:rsidR="00D50254" w:rsidRPr="006F4DFA" w:rsidTr="00F8155E">
        <w:trPr>
          <w:trHeight w:val="769"/>
        </w:trPr>
        <w:tc>
          <w:tcPr>
            <w:tcW w:w="238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1"/>
                <w:szCs w:val="21"/>
              </w:rPr>
              <w:drawing>
                <wp:anchor distT="0" distB="0" distL="114300" distR="114300" simplePos="0" relativeHeight="251663360" behindDoc="0" locked="0" layoutInCell="1" allowOverlap="1" wp14:anchorId="6E736910" wp14:editId="5C9288D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2390" cy="163830"/>
                  <wp:effectExtent l="0" t="0" r="3810" b="7620"/>
                  <wp:wrapNone/>
                  <wp:docPr id="10" name="그림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1638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65-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56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2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94,-56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7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09, -24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87, -69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7, -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63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98, -56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7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10, -248 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89, -69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50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7, -12)</w:t>
            </w:r>
          </w:p>
        </w:tc>
      </w:tr>
      <w:tr w:rsidR="00D50254" w:rsidRPr="006F4DFA" w:rsidTr="00F8155E">
        <w:trPr>
          <w:trHeight w:val="989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0-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534A30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905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71, -83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7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09, -34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5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1, -92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9, -5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0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77, -84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8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11, -34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5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3, -93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0, -56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5-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8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49, -111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9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26, -46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5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4, -9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7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0, -1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9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59, -112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9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29, -467 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5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8, -9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7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13, -138)</w:t>
            </w:r>
          </w:p>
        </w:tc>
      </w:tr>
      <w:tr w:rsidR="00D50254" w:rsidRPr="006F4DFA" w:rsidTr="00F8155E">
        <w:trPr>
          <w:trHeight w:val="989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0-8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7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37, -12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7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03, -543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45, -2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2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61, -28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8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48, -121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7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07, -544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53, -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2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66, -291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5-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6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35, -8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5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82, -42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1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53, 17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8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19, -54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876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45, -8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5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85, -423 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0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42, 162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8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26, -551)</w:t>
            </w:r>
          </w:p>
        </w:tc>
      </w:tr>
      <w:tr w:rsidR="00D50254" w:rsidRPr="006F4DFA" w:rsidTr="00F8155E">
        <w:trPr>
          <w:trHeight w:val="330"/>
        </w:trPr>
        <w:tc>
          <w:tcPr>
            <w:tcW w:w="238" w:type="pct"/>
            <w:vMerge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254" w:rsidRPr="006F4DFA" w:rsidRDefault="00534A30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90 &amp; ov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95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889, 102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1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588, 64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6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609, 72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04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86, -10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95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884, 10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1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585, 648 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5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598, 71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05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96, -1022)</w:t>
            </w:r>
          </w:p>
        </w:tc>
      </w:tr>
      <w:tr w:rsidR="00D50254" w:rsidRPr="006F4DFA" w:rsidTr="00F8155E">
        <w:trPr>
          <w:trHeight w:val="660"/>
        </w:trPr>
        <w:tc>
          <w:tcPr>
            <w:tcW w:w="238" w:type="pct"/>
            <w:vMerge w:val="restart"/>
            <w:tcBorders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254" w:rsidRPr="006F4DFA" w:rsidRDefault="006F4DFA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δ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65-69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34, 9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0, 54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9, 98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8, 61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46, 102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7, 57 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8, 100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73, 63 )</w:t>
            </w:r>
          </w:p>
        </w:tc>
      </w:tr>
      <w:tr w:rsidR="00D50254" w:rsidRPr="006F4DFA" w:rsidTr="00F8155E">
        <w:trPr>
          <w:trHeight w:val="769"/>
        </w:trPr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0-74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98, 132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9, 5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1, 105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4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8, 61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4, 135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4, 59 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2, 106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73, 62)</w:t>
            </w:r>
          </w:p>
        </w:tc>
      </w:tr>
      <w:tr w:rsidR="00D50254" w:rsidRPr="006F4DFA" w:rsidTr="00F8155E">
        <w:trPr>
          <w:trHeight w:val="660"/>
        </w:trPr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75-79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7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90, 40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3, 41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5, 91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16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1, 49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09, 39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8, 46 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9, 89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7, 49)</w:t>
            </w:r>
          </w:p>
        </w:tc>
      </w:tr>
      <w:tr w:rsidR="00D50254" w:rsidRPr="006F4DFA" w:rsidTr="00F8155E">
        <w:trPr>
          <w:trHeight w:val="660"/>
        </w:trPr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0-84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8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04, 25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5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8, 57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44, 62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3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01, 29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9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21, 28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56, 58 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63, 55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4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12, 24)</w:t>
            </w:r>
          </w:p>
        </w:tc>
      </w:tr>
      <w:tr w:rsidR="00D50254" w:rsidRPr="006F4DFA" w:rsidTr="00F8155E">
        <w:trPr>
          <w:trHeight w:val="660"/>
        </w:trPr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85-89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6, 194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30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2, 82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86, 121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43 (-108, 22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6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61, 187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1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6, 78 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1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6, 92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59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27, 9 )</w:t>
            </w:r>
          </w:p>
        </w:tc>
      </w:tr>
      <w:tr w:rsidR="00D50254" w:rsidRPr="006F4DFA" w:rsidTr="00F8155E">
        <w:trPr>
          <w:trHeight w:val="702"/>
        </w:trPr>
        <w:tc>
          <w:tcPr>
            <w:tcW w:w="238" w:type="pct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50254" w:rsidRPr="006F4DFA" w:rsidRDefault="00534A30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90 &amp; ove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8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(-122, 10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28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5, 8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06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09, -10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-204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69, -14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7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151, 98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3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44, 70 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47.74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357, -139 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4A30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-222 </w:t>
            </w:r>
          </w:p>
          <w:p w:rsidR="00D50254" w:rsidRPr="006F4DFA" w:rsidRDefault="00D50254" w:rsidP="006F4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6F4DFA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(-290, -154)</w:t>
            </w:r>
          </w:p>
        </w:tc>
      </w:tr>
    </w:tbl>
    <w:p w:rsidR="00D50254" w:rsidRPr="006F4DFA" w:rsidRDefault="00D502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F4DFA" w:rsidRPr="006F4DFA" w:rsidRDefault="006F4DFA" w:rsidP="006F4DFA">
      <w:pP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6F4DF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Malignant neoplasm and heart disease were used as control groups. Upper and lower 95% confidence intervals, derived from profile likelihood, are shown in parenthesis.</w:t>
      </w:r>
    </w:p>
    <w:p w:rsidR="006F4DFA" w:rsidRPr="006F4DFA" w:rsidRDefault="006F4DFA">
      <w:pPr>
        <w:rPr>
          <w:rFonts w:hint="eastAsia"/>
        </w:rPr>
      </w:pPr>
      <w:bookmarkStart w:id="1" w:name="_GoBack"/>
      <w:bookmarkEnd w:id="1"/>
    </w:p>
    <w:sectPr w:rsidR="006F4DFA" w:rsidRPr="006F4D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1DA" w:rsidRDefault="008D51DA" w:rsidP="00A21156">
      <w:pPr>
        <w:spacing w:after="0" w:line="240" w:lineRule="auto"/>
      </w:pPr>
      <w:r>
        <w:separator/>
      </w:r>
    </w:p>
  </w:endnote>
  <w:endnote w:type="continuationSeparator" w:id="0">
    <w:p w:rsidR="008D51DA" w:rsidRDefault="008D51DA" w:rsidP="00A21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1DA" w:rsidRDefault="008D51DA" w:rsidP="00A21156">
      <w:pPr>
        <w:spacing w:after="0" w:line="240" w:lineRule="auto"/>
      </w:pPr>
      <w:r>
        <w:separator/>
      </w:r>
    </w:p>
  </w:footnote>
  <w:footnote w:type="continuationSeparator" w:id="0">
    <w:p w:rsidR="008D51DA" w:rsidRDefault="008D51DA" w:rsidP="00A21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278"/>
    <w:rsid w:val="000450DB"/>
    <w:rsid w:val="0007531A"/>
    <w:rsid w:val="00202F02"/>
    <w:rsid w:val="00207599"/>
    <w:rsid w:val="00257533"/>
    <w:rsid w:val="00342F36"/>
    <w:rsid w:val="003D6001"/>
    <w:rsid w:val="00534A30"/>
    <w:rsid w:val="006172C1"/>
    <w:rsid w:val="006C4FD4"/>
    <w:rsid w:val="006F4DFA"/>
    <w:rsid w:val="008D51DA"/>
    <w:rsid w:val="00904AF4"/>
    <w:rsid w:val="00932A86"/>
    <w:rsid w:val="00A21156"/>
    <w:rsid w:val="00AE7278"/>
    <w:rsid w:val="00C07B77"/>
    <w:rsid w:val="00D50254"/>
    <w:rsid w:val="00F8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B89614"/>
  <w15:docId w15:val="{6A32FC88-F2F1-4F0E-B999-EBA58498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0"/>
    <w:qFormat/>
    <w:rsid w:val="00F8155E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156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1156"/>
  </w:style>
  <w:style w:type="paragraph" w:styleId="a5">
    <w:name w:val="footer"/>
    <w:basedOn w:val="a"/>
    <w:link w:val="a6"/>
    <w:uiPriority w:val="99"/>
    <w:unhideWhenUsed/>
    <w:rsid w:val="00A21156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1156"/>
  </w:style>
  <w:style w:type="character" w:customStyle="1" w:styleId="20">
    <w:name w:val="見出し 2 (文字)"/>
    <w:basedOn w:val="a0"/>
    <w:link w:val="2"/>
    <w:rsid w:val="00F8155E"/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3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52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-mok Jung</dc:creator>
  <cp:lastModifiedBy>NISHIURA Hiroshi</cp:lastModifiedBy>
  <cp:revision>2</cp:revision>
  <dcterms:created xsi:type="dcterms:W3CDTF">2018-10-05T09:05:00Z</dcterms:created>
  <dcterms:modified xsi:type="dcterms:W3CDTF">2018-10-05T09:05:00Z</dcterms:modified>
</cp:coreProperties>
</file>